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3D48A" w14:textId="65759F7A" w:rsidR="006616A9" w:rsidRPr="00590CAB" w:rsidRDefault="006616A9" w:rsidP="006616A9">
      <w:pPr>
        <w:rPr>
          <w:rFonts w:cs="Arial"/>
          <w:b/>
          <w:sz w:val="20"/>
          <w:szCs w:val="20"/>
        </w:rPr>
      </w:pPr>
      <w:proofErr w:type="gramStart"/>
      <w:r>
        <w:rPr>
          <w:rFonts w:cs="Arial"/>
          <w:b/>
          <w:sz w:val="20"/>
          <w:szCs w:val="20"/>
        </w:rPr>
        <w:t>Supplemental Table 3.</w:t>
      </w:r>
      <w:proofErr w:type="gramEnd"/>
      <w:r w:rsidRPr="003F5F4F">
        <w:rPr>
          <w:rFonts w:cs="Arial"/>
          <w:b/>
          <w:sz w:val="20"/>
          <w:szCs w:val="20"/>
        </w:rPr>
        <w:t xml:space="preserve"> </w:t>
      </w:r>
      <w:r w:rsidRPr="003F5F4F">
        <w:rPr>
          <w:rFonts w:cs="Arial"/>
          <w:sz w:val="20"/>
          <w:szCs w:val="20"/>
        </w:rPr>
        <w:t xml:space="preserve">Serotype specific antibody response (proportion ≥0.35 </w:t>
      </w:r>
      <w:r>
        <w:rPr>
          <w:rFonts w:cs="Arial"/>
          <w:sz w:val="20"/>
          <w:szCs w:val="20"/>
        </w:rPr>
        <w:t>mcg/mL and geometric mean concentration [GMC]</w:t>
      </w:r>
      <w:r w:rsidRPr="003F5F4F">
        <w:rPr>
          <w:rFonts w:cs="Arial"/>
          <w:sz w:val="20"/>
          <w:szCs w:val="20"/>
        </w:rPr>
        <w:t xml:space="preserve">) </w:t>
      </w:r>
      <w:r>
        <w:rPr>
          <w:rFonts w:cs="Arial"/>
          <w:sz w:val="20"/>
          <w:szCs w:val="20"/>
        </w:rPr>
        <w:t>post-dose 1 (</w:t>
      </w:r>
      <w:r w:rsidRPr="003F5F4F">
        <w:rPr>
          <w:rFonts w:cs="Arial"/>
          <w:sz w:val="20"/>
          <w:szCs w:val="20"/>
        </w:rPr>
        <w:t>day 30</w:t>
      </w:r>
      <w:r>
        <w:rPr>
          <w:rFonts w:cs="Arial"/>
          <w:sz w:val="20"/>
          <w:szCs w:val="20"/>
        </w:rPr>
        <w:t>) and post-dose 2 (day 90/210)</w:t>
      </w:r>
      <w:r w:rsidRPr="003F5F4F">
        <w:rPr>
          <w:rFonts w:cs="Arial"/>
          <w:sz w:val="20"/>
          <w:szCs w:val="20"/>
        </w:rPr>
        <w:t xml:space="preserve"> by age category (Groups A and B combin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39"/>
        <w:gridCol w:w="1178"/>
        <w:gridCol w:w="598"/>
        <w:gridCol w:w="37"/>
        <w:gridCol w:w="812"/>
        <w:gridCol w:w="770"/>
        <w:gridCol w:w="8"/>
        <w:gridCol w:w="725"/>
        <w:gridCol w:w="957"/>
        <w:gridCol w:w="825"/>
        <w:gridCol w:w="864"/>
        <w:gridCol w:w="71"/>
        <w:gridCol w:w="698"/>
        <w:gridCol w:w="701"/>
        <w:gridCol w:w="980"/>
        <w:gridCol w:w="709"/>
        <w:gridCol w:w="849"/>
        <w:gridCol w:w="835"/>
        <w:gridCol w:w="598"/>
        <w:gridCol w:w="32"/>
        <w:gridCol w:w="92"/>
      </w:tblGrid>
      <w:tr w:rsidR="006616A9" w:rsidRPr="00060827" w14:paraId="09000391" w14:textId="77777777" w:rsidTr="004C22D3">
        <w:trPr>
          <w:gridAfter w:val="1"/>
          <w:wAfter w:w="92" w:type="dxa"/>
          <w:trHeight w:val="304"/>
        </w:trPr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4D7079" w14:textId="77777777" w:rsidR="006616A9" w:rsidRPr="00060827" w:rsidRDefault="006616A9" w:rsidP="004C22D3">
            <w:pPr>
              <w:spacing w:after="0"/>
              <w:ind w:right="-16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E0B09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5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E37A8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Post-dose 1</w:t>
            </w:r>
          </w:p>
        </w:tc>
        <w:tc>
          <w:tcPr>
            <w:tcW w:w="205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DF850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Post-dose 2</w:t>
            </w:r>
          </w:p>
        </w:tc>
      </w:tr>
      <w:tr w:rsidR="006616A9" w:rsidRPr="00060827" w14:paraId="496D1774" w14:textId="77777777" w:rsidTr="004C22D3">
        <w:trPr>
          <w:gridAfter w:val="2"/>
          <w:wAfter w:w="124" w:type="dxa"/>
          <w:trHeight w:val="304"/>
        </w:trPr>
        <w:tc>
          <w:tcPr>
            <w:tcW w:w="3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957BDC" w14:textId="77777777" w:rsidR="006616A9" w:rsidRPr="00060827" w:rsidRDefault="006616A9" w:rsidP="004C22D3">
            <w:pPr>
              <w:spacing w:after="0"/>
              <w:ind w:right="-16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Sero</w:t>
            </w:r>
            <w:proofErr w:type="spellEnd"/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-type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BD8AE0" w14:textId="77777777" w:rsidR="006616A9" w:rsidRPr="00060827" w:rsidRDefault="006616A9" w:rsidP="004C22D3">
            <w:pPr>
              <w:spacing w:after="0"/>
              <w:jc w:val="center"/>
              <w:rPr>
                <w:rFonts w:cs="Arial"/>
                <w:b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Age group (months)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85990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892" w:type="pct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4D743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</w:rPr>
            </w:pPr>
            <w:r w:rsidRPr="00060827">
              <w:rPr>
                <w:rFonts w:eastAsia="Times New Roman" w:cs="Arial"/>
                <w:b/>
                <w:sz w:val="20"/>
                <w:szCs w:val="20"/>
                <w:u w:val="single"/>
              </w:rPr>
              <w:t>% ≥0.35 mcg/mL</w:t>
            </w:r>
          </w:p>
        </w:tc>
        <w:tc>
          <w:tcPr>
            <w:tcW w:w="1031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7062C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</w:rPr>
              <w:t>GMC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</w:tcPr>
          <w:p w14:paraId="6B8A75B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07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D2BCE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</w:rPr>
            </w:pPr>
            <w:r w:rsidRPr="00060827">
              <w:rPr>
                <w:rFonts w:eastAsia="Times New Roman" w:cs="Arial"/>
                <w:b/>
                <w:sz w:val="20"/>
                <w:szCs w:val="20"/>
                <w:u w:val="single"/>
              </w:rPr>
              <w:t>% ≥0.35 mcg/mL</w:t>
            </w:r>
          </w:p>
        </w:tc>
        <w:tc>
          <w:tcPr>
            <w:tcW w:w="866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A5D86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</w:rPr>
              <w:t>GMC</w:t>
            </w:r>
          </w:p>
        </w:tc>
      </w:tr>
      <w:tr w:rsidR="006616A9" w:rsidRPr="00060827" w14:paraId="6FBBCFA0" w14:textId="77777777" w:rsidTr="004C22D3">
        <w:trPr>
          <w:gridAfter w:val="2"/>
          <w:wAfter w:w="124" w:type="dxa"/>
          <w:trHeight w:val="304"/>
        </w:trPr>
        <w:tc>
          <w:tcPr>
            <w:tcW w:w="31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929A404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D86165A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145FE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0C9C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9F0D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LL</w:t>
            </w:r>
          </w:p>
        </w:tc>
        <w:tc>
          <w:tcPr>
            <w:tcW w:w="27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D8891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UL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1051A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value</w:t>
            </w:r>
            <w:proofErr w:type="gramEnd"/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88D9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LL</w:t>
            </w: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DB11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UL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800FF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F0F7D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615BD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LL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0CDAF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UL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38EE6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proofErr w:type="gramStart"/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value</w:t>
            </w:r>
            <w:proofErr w:type="gramEnd"/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1DBF0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LL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3552F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b/>
                <w:color w:val="000000"/>
                <w:sz w:val="20"/>
                <w:szCs w:val="20"/>
              </w:rPr>
              <w:t>UL</w:t>
            </w:r>
          </w:p>
        </w:tc>
      </w:tr>
      <w:tr w:rsidR="006616A9" w:rsidRPr="00060827" w14:paraId="430DF862" w14:textId="77777777" w:rsidTr="004C22D3">
        <w:trPr>
          <w:trHeight w:val="304"/>
        </w:trPr>
        <w:tc>
          <w:tcPr>
            <w:tcW w:w="3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319126E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E4CF9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DA91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C457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1116C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4C85C" w14:textId="77777777" w:rsidR="006616A9" w:rsidRPr="00060827" w:rsidRDefault="006616A9" w:rsidP="004C22D3">
            <w:pPr>
              <w:spacing w:after="0"/>
              <w:ind w:left="-133" w:firstLine="133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73DF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0251E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CE4D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3980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BCD2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A737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C605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8C7B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296B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7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CBF2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00</w:t>
            </w:r>
          </w:p>
        </w:tc>
      </w:tr>
      <w:tr w:rsidR="006616A9" w:rsidRPr="00060827" w14:paraId="33485D9C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09FEB0CE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AD1833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22A3872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685E45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0997099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257FA7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42F7BF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CB2C3E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112C00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275E1AA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03096A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4310BB1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3E7530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C69FBC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8EDDED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388A78C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84</w:t>
            </w:r>
          </w:p>
        </w:tc>
      </w:tr>
      <w:tr w:rsidR="006616A9" w:rsidRPr="00060827" w14:paraId="29DD31B0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7A3BF20D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8C1C86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6D31A54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49E85C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707F468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DC2D44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656C39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99983B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15EEED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21FE063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940A6A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046EDA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C17D8F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9EC3A0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67AE96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1458B32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5.52</w:t>
            </w:r>
          </w:p>
        </w:tc>
      </w:tr>
      <w:tr w:rsidR="006616A9" w:rsidRPr="00060827" w14:paraId="47EA6E2A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25C7FCF6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044042E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30539A7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258CAE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736DB2D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5272227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FA20D8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6ED87A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17AC21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3D75398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552C16C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773A9D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B4852A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096F86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AC4624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4AFC30D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74</w:t>
            </w:r>
          </w:p>
        </w:tc>
      </w:tr>
      <w:tr w:rsidR="006616A9" w:rsidRPr="00060827" w14:paraId="54D03F46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079114BB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3D50AB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7F0A1FC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272A9D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43EAFAD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8A50FF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F629A7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4CC033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1A371B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764DC66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0C055B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0DA5818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1672AC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DDFFA9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49E445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26B04EE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03</w:t>
            </w:r>
          </w:p>
        </w:tc>
      </w:tr>
      <w:tr w:rsidR="006616A9" w:rsidRPr="00060827" w14:paraId="422AB7FE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54183938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057FC8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0A80739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CDEE41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0DE1DCD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CE2EA4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84226B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CD3350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DA660D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42DE691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97214F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89ADC0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7F827B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618D7F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222374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05AFBE7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2.22</w:t>
            </w:r>
          </w:p>
        </w:tc>
      </w:tr>
      <w:tr w:rsidR="006616A9" w:rsidRPr="00060827" w14:paraId="273BB23C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7BE1602A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B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03323B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14EF0CD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1CD2FC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27AF000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FA09D0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FB4EDE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B16D6E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64074E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51D09E8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B5D684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975FBC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1E47E90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7C3FAE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47C3FD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6DA9D42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</w:tr>
      <w:tr w:rsidR="006616A9" w:rsidRPr="00060827" w14:paraId="47570E39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38315CC6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8C0DB8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79B22AA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31AF80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7CA9D03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9A616F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3CAD55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766865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33D032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36B00FC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B59CF6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F76B6A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848FCE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31B0F8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02F46D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40BDAB0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98</w:t>
            </w:r>
          </w:p>
        </w:tc>
      </w:tr>
      <w:tr w:rsidR="006616A9" w:rsidRPr="00060827" w14:paraId="2398FC37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71C98303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AB3EFE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4407DE8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CF0471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28E5299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A79115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19A489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6E06FF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B3575F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5CFC110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D26E4A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81EDF1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360677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46D32D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C44455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3223D46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31</w:t>
            </w:r>
          </w:p>
        </w:tc>
      </w:tr>
      <w:tr w:rsidR="006616A9" w:rsidRPr="00060827" w14:paraId="6563F848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3F10A0AC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BF0C66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5EF7D75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50D564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4BB3158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04D463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F8C717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9E9E43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CE58AE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1D0E366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549E4A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ED5052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D345F8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D4158C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EF837A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537C5F6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48</w:t>
            </w:r>
          </w:p>
        </w:tc>
      </w:tr>
      <w:tr w:rsidR="006616A9" w:rsidRPr="00060827" w14:paraId="6CB21207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4738DF83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V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BE37A0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10CC7B4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FA19FC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467B07A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78E18F9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04FAD9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0BC24F3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866E6E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5EB3F01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80D786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7D17C3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A96E73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4A3089B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320D4F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5D965E7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98</w:t>
            </w:r>
          </w:p>
        </w:tc>
      </w:tr>
      <w:tr w:rsidR="006616A9" w:rsidRPr="00060827" w14:paraId="2852029A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066A95DA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20370B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1906D50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6270CC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1322716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2B657C5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F5F31F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320C212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660A1F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143287E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7194767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791B35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B9A9B4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543B7E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1F1F85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5AD13E5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</w:tr>
      <w:tr w:rsidR="006616A9" w:rsidRPr="00060827" w14:paraId="3CA3A09B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6D3A83BE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8DCF9E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506BB95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FB2B8F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166DCA1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CEDEA2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E3DD82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59A2A2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650202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0AEDD63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1403E0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899171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416D6A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1B3642C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BAB976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50DCAB4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5.30</w:t>
            </w:r>
          </w:p>
        </w:tc>
      </w:tr>
      <w:tr w:rsidR="006616A9" w:rsidRPr="00060827" w14:paraId="29689B0A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6C551DAB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18600E4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381075A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A7EB34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19AF9CC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11F5CA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B32805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4B730F6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822E0C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0D1652A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C6D2C5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734A68A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89ED71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0AD8AC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CB0F75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1C0C92C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7.89</w:t>
            </w:r>
          </w:p>
        </w:tc>
      </w:tr>
      <w:tr w:rsidR="006616A9" w:rsidRPr="00060827" w14:paraId="360BCCFE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2D109CEF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71614F8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3D3575B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6F1CED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4597D98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D80F35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703847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2CFE278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D3FD69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05172EB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6567617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4A1212C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267374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CBFA61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F535BE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5BFA8D4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2.27</w:t>
            </w:r>
          </w:p>
        </w:tc>
      </w:tr>
      <w:tr w:rsidR="006616A9" w:rsidRPr="00060827" w14:paraId="152477B6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7DC3F613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61C433E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3F073E0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3E3F6C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2B7EEE6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3F8CFBE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EA7900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1D4D133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0E7FBE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4EB89B1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1B22EC6B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25D492A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70AB29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072EF6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456148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255DA8E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1.65</w:t>
            </w:r>
          </w:p>
        </w:tc>
      </w:tr>
      <w:tr w:rsidR="006616A9" w:rsidRPr="00060827" w14:paraId="7DD85BB3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33114EE5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9F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3A0C6F7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0A1E3FD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583F9B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7310B14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26F01E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7A8216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8155DC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6BA94F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0EF0EDF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4BE605B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275B69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8EA7D6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26DA656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3714A6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4C413D4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1.03</w:t>
            </w:r>
          </w:p>
        </w:tc>
      </w:tr>
      <w:tr w:rsidR="006616A9" w:rsidRPr="00060827" w14:paraId="1757E28E" w14:textId="77777777" w:rsidTr="004C22D3">
        <w:trPr>
          <w:trHeight w:val="304"/>
        </w:trPr>
        <w:tc>
          <w:tcPr>
            <w:tcW w:w="318" w:type="pct"/>
            <w:vMerge/>
            <w:shd w:val="clear" w:color="auto" w:fill="auto"/>
            <w:noWrap/>
          </w:tcPr>
          <w:p w14:paraId="7042E7D9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1C5598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1B0981D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6C5F19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02D2E0D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F08528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D53B8C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7FE474B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A5DB8A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7882301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357BD69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AE36E6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20EB38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7909A9F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2CB435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4AE391A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7.38</w:t>
            </w:r>
          </w:p>
        </w:tc>
      </w:tr>
      <w:tr w:rsidR="006616A9" w:rsidRPr="00060827" w14:paraId="5FFA9948" w14:textId="77777777" w:rsidTr="004C22D3">
        <w:trPr>
          <w:trHeight w:val="304"/>
        </w:trPr>
        <w:tc>
          <w:tcPr>
            <w:tcW w:w="318" w:type="pct"/>
            <w:vMerge w:val="restart"/>
            <w:shd w:val="clear" w:color="auto" w:fill="auto"/>
            <w:noWrap/>
          </w:tcPr>
          <w:p w14:paraId="219B2A1E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3F</w:t>
            </w:r>
          </w:p>
          <w:p w14:paraId="58AB9425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495F21B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2-23</w:t>
            </w:r>
          </w:p>
        </w:tc>
        <w:tc>
          <w:tcPr>
            <w:tcW w:w="241" w:type="pct"/>
            <w:gridSpan w:val="2"/>
            <w:shd w:val="clear" w:color="auto" w:fill="auto"/>
            <w:vAlign w:val="center"/>
          </w:tcPr>
          <w:p w14:paraId="619D2DE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5F6577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95" w:type="pct"/>
            <w:gridSpan w:val="2"/>
            <w:shd w:val="clear" w:color="auto" w:fill="auto"/>
            <w:noWrap/>
            <w:vAlign w:val="center"/>
          </w:tcPr>
          <w:p w14:paraId="3685A58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02C023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735DA71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13" w:type="pct"/>
            <w:shd w:val="clear" w:color="auto" w:fill="auto"/>
            <w:noWrap/>
            <w:vAlign w:val="center"/>
          </w:tcPr>
          <w:p w14:paraId="6AE0C0AD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B4C8F1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</w:tcPr>
          <w:p w14:paraId="5319D13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66" w:type="pct"/>
            <w:shd w:val="clear" w:color="auto" w:fill="auto"/>
            <w:vAlign w:val="center"/>
          </w:tcPr>
          <w:p w14:paraId="207B70B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A9EDDA4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BA99DEA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351C02D5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EA583B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4" w:type="pct"/>
            <w:gridSpan w:val="3"/>
            <w:shd w:val="clear" w:color="auto" w:fill="auto"/>
            <w:vAlign w:val="center"/>
          </w:tcPr>
          <w:p w14:paraId="7EBAD14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</w:tr>
      <w:tr w:rsidR="006616A9" w:rsidRPr="00060827" w14:paraId="0F3A7A9C" w14:textId="77777777" w:rsidTr="004C22D3">
        <w:trPr>
          <w:trHeight w:val="304"/>
        </w:trPr>
        <w:tc>
          <w:tcPr>
            <w:tcW w:w="31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BD743F0" w14:textId="77777777" w:rsidR="006616A9" w:rsidRPr="00060827" w:rsidRDefault="006616A9" w:rsidP="004C22D3">
            <w:pPr>
              <w:spacing w:after="0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60D6C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24-59</w:t>
            </w:r>
          </w:p>
        </w:tc>
        <w:tc>
          <w:tcPr>
            <w:tcW w:w="24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DF421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B4E4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9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623A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18F5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3AFE6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0017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5162F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eastAsia="Times New Roman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0EEC0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42852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BB333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66419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AF23E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C0238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7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E2C67" w14:textId="77777777" w:rsidR="006616A9" w:rsidRPr="00060827" w:rsidRDefault="006616A9" w:rsidP="004C22D3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60827"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</w:tr>
    </w:tbl>
    <w:p w14:paraId="46EC6B81" w14:textId="09FEB733" w:rsidR="00D022DE" w:rsidRDefault="006616A9" w:rsidP="00590CAB">
      <w:r>
        <w:rPr>
          <w:rFonts w:cs="Arial"/>
          <w:sz w:val="20"/>
          <w:szCs w:val="20"/>
        </w:rPr>
        <w:t xml:space="preserve">LL = lower limit of 95% confidence interval; UL=upper </w:t>
      </w:r>
      <w:r w:rsidR="00590CAB">
        <w:rPr>
          <w:rFonts w:cs="Arial"/>
          <w:sz w:val="20"/>
          <w:szCs w:val="20"/>
        </w:rPr>
        <w:t>limit of 95% confidence interval</w:t>
      </w:r>
      <w:bookmarkStart w:id="0" w:name="_GoBack"/>
      <w:bookmarkEnd w:id="0"/>
    </w:p>
    <w:sectPr w:rsidR="00D022DE" w:rsidSect="003458E3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BC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562ED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9089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45E03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1DAF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98805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3285F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54407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5E8B0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FB"/>
    <w:multiLevelType w:val="multilevel"/>
    <w:tmpl w:val="52DE8A50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426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0">
    <w:nsid w:val="00000001"/>
    <w:multiLevelType w:val="singleLevel"/>
    <w:tmpl w:val="00000000"/>
    <w:lvl w:ilvl="0">
      <w:start w:val="1"/>
      <w:numFmt w:val="bullet"/>
      <w:pStyle w:val="Single-lin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4C1685"/>
    <w:multiLevelType w:val="singleLevel"/>
    <w:tmpl w:val="7E90BA2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0AF050D3"/>
    <w:multiLevelType w:val="hybridMultilevel"/>
    <w:tmpl w:val="1AA45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514FC7"/>
    <w:multiLevelType w:val="singleLevel"/>
    <w:tmpl w:val="07689512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14">
    <w:nsid w:val="23676E82"/>
    <w:multiLevelType w:val="hybridMultilevel"/>
    <w:tmpl w:val="C92EA18E"/>
    <w:lvl w:ilvl="0" w:tplc="F18ACF56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8D6206"/>
    <w:multiLevelType w:val="hybridMultilevel"/>
    <w:tmpl w:val="962473EC"/>
    <w:lvl w:ilvl="0" w:tplc="FFFFFFFF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Wingdings" w:hint="default"/>
        <w:color w:val="auto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9CF028D"/>
    <w:multiLevelType w:val="hybridMultilevel"/>
    <w:tmpl w:val="8F1CA9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E4E09EB"/>
    <w:multiLevelType w:val="hybridMultilevel"/>
    <w:tmpl w:val="7D942BCC"/>
    <w:lvl w:ilvl="0" w:tplc="FFFFFFFF">
      <w:start w:val="1"/>
      <w:numFmt w:val="bullet"/>
      <w:pStyle w:val="listindentbull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Wingdings" w:hint="default"/>
        <w:color w:val="auto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1"/>
  </w:num>
  <w:num w:numId="4">
    <w:abstractNumId w:val="13"/>
    <w:lvlOverride w:ilvl="0">
      <w:startOverride w:val="1"/>
    </w:lvlOverride>
  </w:num>
  <w:num w:numId="5">
    <w:abstractNumId w:val="15"/>
  </w:num>
  <w:num w:numId="6">
    <w:abstractNumId w:val="17"/>
  </w:num>
  <w:num w:numId="7">
    <w:abstractNumId w:val="14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2"/>
  </w:num>
  <w:num w:numId="18">
    <w:abstractNumId w:val="1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A9"/>
    <w:rsid w:val="004A579E"/>
    <w:rsid w:val="004C43A0"/>
    <w:rsid w:val="00590CAB"/>
    <w:rsid w:val="00607622"/>
    <w:rsid w:val="006616A9"/>
    <w:rsid w:val="0066701A"/>
    <w:rsid w:val="006E2CD1"/>
    <w:rsid w:val="0077473C"/>
    <w:rsid w:val="00777C21"/>
    <w:rsid w:val="00800CCE"/>
    <w:rsid w:val="00996FF7"/>
    <w:rsid w:val="00A9396C"/>
    <w:rsid w:val="00AD09B3"/>
    <w:rsid w:val="00B438B7"/>
    <w:rsid w:val="00B53838"/>
    <w:rsid w:val="00D022DE"/>
    <w:rsid w:val="00FF29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08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79</Characters>
  <Application>Microsoft Macintosh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mitt</dc:creator>
  <cp:keywords/>
  <dc:description/>
  <cp:lastModifiedBy>Laura Hammitt</cp:lastModifiedBy>
  <cp:revision>2</cp:revision>
  <dcterms:created xsi:type="dcterms:W3CDTF">2013-12-11T18:02:00Z</dcterms:created>
  <dcterms:modified xsi:type="dcterms:W3CDTF">2013-12-11T18:02:00Z</dcterms:modified>
</cp:coreProperties>
</file>